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Primer sequences for PCR-LDR of GRM3 reg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954"/>
        <w:gridCol w:w="132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imer sequence  (5’-3’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CR lengt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s6465084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rward: TGACACAAAGTTCTCTTTCC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: CTGCTAACCGCTGCTCTTTC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s14684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rward: TGATATGTTCCTTCAGCTTG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:  AGCCATGCAGTGGCAGAT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0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rs2299225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rward: TGCTTAGTATGTGCCTCTTATTG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:  AGGCCCTAAGTGAGTTCATGT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6:30:00Z</dcterms:created>
  <dc:creator>微软用户</dc:creator>
  <dc:description/>
  <cp:keywords/>
  <dc:language>en-US</dc:language>
  <cp:lastModifiedBy>微软用户</cp:lastModifiedBy>
  <dcterms:modified xsi:type="dcterms:W3CDTF">2012-03-15T06:32:00Z</dcterms:modified>
  <cp:revision>2</cp:revision>
  <dc:subject/>
  <dc:title>Table 1</dc:title>
</cp:coreProperties>
</file>